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28" w:type="dxa"/>
        <w:jc w:val="center"/>
        <w:tblInd w:w="97" w:type="dxa"/>
        <w:tblBorders>
          <w:top w:val="single" w:sz="4" w:space="0" w:color="auto"/>
        </w:tblBorders>
        <w:tblLook w:val="04A0"/>
      </w:tblPr>
      <w:tblGrid>
        <w:gridCol w:w="960"/>
        <w:gridCol w:w="1652"/>
        <w:gridCol w:w="1101"/>
        <w:gridCol w:w="1076"/>
        <w:gridCol w:w="1134"/>
        <w:gridCol w:w="284"/>
        <w:gridCol w:w="1626"/>
        <w:gridCol w:w="781"/>
        <w:gridCol w:w="1058"/>
        <w:gridCol w:w="756"/>
      </w:tblGrid>
      <w:tr w:rsidR="00A91242" w:rsidRPr="002F09EB" w:rsidTr="001F4872">
        <w:trPr>
          <w:trHeight w:val="312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Hlk523776386"/>
            <w:r w:rsidRPr="002F09E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ags</w:t>
            </w:r>
          </w:p>
        </w:tc>
        <w:tc>
          <w:tcPr>
            <w:tcW w:w="49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bserved values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RANGE!R78C11"/>
            <w:r w:rsidRPr="002F09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iduals of SARIMA-NARX model</w:t>
            </w:r>
            <w:bookmarkEnd w:id="1"/>
          </w:p>
        </w:tc>
      </w:tr>
      <w:tr w:rsidR="00A91242" w:rsidRPr="002F09EB" w:rsidTr="001F4872">
        <w:trPr>
          <w:trHeight w:val="312"/>
          <w:jc w:val="center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2" w:name="OLE_LINK669"/>
            <w:bookmarkStart w:id="3" w:name="OLE_LINK670"/>
            <w:r w:rsidRPr="002F09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ox-</w:t>
            </w:r>
            <w:proofErr w:type="spellStart"/>
            <w:r w:rsidRPr="002F09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jung</w:t>
            </w:r>
            <w:proofErr w:type="spellEnd"/>
            <w:r w:rsidRPr="002F09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Q</w:t>
            </w:r>
            <w:bookmarkEnd w:id="2"/>
            <w:bookmarkEnd w:id="3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M-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ox-</w:t>
            </w:r>
            <w:proofErr w:type="spellStart"/>
            <w:r w:rsidRPr="002F09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jung</w:t>
            </w:r>
            <w:proofErr w:type="spellEnd"/>
            <w:r w:rsidRPr="002F09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Q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M-tes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91242" w:rsidRPr="002F09EB" w:rsidTr="001F4872">
        <w:trPr>
          <w:trHeight w:val="312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766</w:t>
            </w:r>
            <w:bookmarkStart w:id="4" w:name="OLE_LINK668"/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bookmarkEnd w:id="4"/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650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4 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21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5 </w:t>
            </w:r>
          </w:p>
        </w:tc>
      </w:tr>
      <w:tr w:rsidR="00A91242" w:rsidRPr="002F09EB" w:rsidTr="001F4872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415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.390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1 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82 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766 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766 </w:t>
            </w:r>
          </w:p>
        </w:tc>
      </w:tr>
      <w:tr w:rsidR="00A91242" w:rsidRPr="002F09EB" w:rsidTr="001F4872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5.243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.230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95 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38 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011 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37 </w:t>
            </w:r>
          </w:p>
        </w:tc>
      </w:tr>
      <w:tr w:rsidR="00A91242" w:rsidRPr="002F09EB" w:rsidTr="001F4872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.791</w:t>
            </w:r>
            <w:bookmarkStart w:id="5" w:name="OLE_LINK666"/>
            <w:bookmarkStart w:id="6" w:name="OLE_LINK667"/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bookmarkEnd w:id="5"/>
            <w:bookmarkEnd w:id="6"/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.750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43 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7 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.773 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26 </w:t>
            </w:r>
          </w:p>
        </w:tc>
      </w:tr>
      <w:tr w:rsidR="00A91242" w:rsidRPr="002F09EB" w:rsidTr="001F4872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1.271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.470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033 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4 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.888 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77 </w:t>
            </w:r>
          </w:p>
        </w:tc>
      </w:tr>
      <w:tr w:rsidR="00A91242" w:rsidRPr="002F09EB" w:rsidTr="001F4872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.569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.720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063 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56 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576 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9 </w:t>
            </w:r>
          </w:p>
        </w:tc>
      </w:tr>
      <w:tr w:rsidR="00A91242" w:rsidRPr="002F09EB" w:rsidTr="001F4872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8.302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.580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409 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72 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043 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30 </w:t>
            </w:r>
          </w:p>
        </w:tc>
      </w:tr>
      <w:tr w:rsidR="00A91242" w:rsidRPr="002F09EB" w:rsidTr="001F4872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0.983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.140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423 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.564 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24 </w:t>
            </w:r>
          </w:p>
        </w:tc>
      </w:tr>
      <w:tr w:rsidR="00A91242" w:rsidRPr="002F09EB" w:rsidTr="001F4872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7.764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.8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.766 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8 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226 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94 </w:t>
            </w:r>
          </w:p>
        </w:tc>
      </w:tr>
      <w:tr w:rsidR="00A91242" w:rsidRPr="002F09EB" w:rsidTr="001F4872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3.602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.1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.803 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36 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425 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4 </w:t>
            </w:r>
          </w:p>
        </w:tc>
      </w:tr>
      <w:tr w:rsidR="00A91242" w:rsidRPr="002F09EB" w:rsidTr="001F4872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3.508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5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.248 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9 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.063 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20 </w:t>
            </w:r>
          </w:p>
        </w:tc>
      </w:tr>
      <w:tr w:rsidR="00A91242" w:rsidRPr="002F09EB" w:rsidTr="001F4872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7.235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8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257 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3 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247 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20 </w:t>
            </w:r>
          </w:p>
        </w:tc>
      </w:tr>
      <w:tr w:rsidR="00A91242" w:rsidRPr="002F09EB" w:rsidTr="001F4872">
        <w:trPr>
          <w:trHeight w:val="324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6.771</w:t>
            </w:r>
            <w:r w:rsidRPr="00D77B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8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540 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73 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.305 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242" w:rsidRPr="002F09EB" w:rsidRDefault="00A91242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24 </w:t>
            </w:r>
          </w:p>
        </w:tc>
      </w:tr>
    </w:tbl>
    <w:bookmarkEnd w:id="0"/>
    <w:p w:rsidR="00A91242" w:rsidRPr="00251E68" w:rsidRDefault="00A91242" w:rsidP="00A9124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51E68">
        <w:rPr>
          <w:rFonts w:ascii="Times New Roman" w:hAnsi="Times New Roman" w:cs="Times New Roman"/>
          <w:sz w:val="24"/>
          <w:szCs w:val="24"/>
        </w:rPr>
        <w:t xml:space="preserve">Note:* denotes the </w:t>
      </w:r>
      <w:r w:rsidRPr="00251E6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ox-</w:t>
      </w:r>
      <w:proofErr w:type="spellStart"/>
      <w:r w:rsidRPr="00251E6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Ljung</w:t>
      </w:r>
      <w:proofErr w:type="spellEnd"/>
      <w:r w:rsidRPr="00251E6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Q</w:t>
      </w:r>
      <w:r w:rsidRPr="00251E68">
        <w:rPr>
          <w:rFonts w:ascii="Times New Roman" w:hAnsi="Times New Roman" w:cs="Times New Roman"/>
          <w:sz w:val="24"/>
          <w:szCs w:val="24"/>
        </w:rPr>
        <w:t xml:space="preserve"> </w:t>
      </w:r>
      <w:r w:rsidRPr="00251E68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251E68">
        <w:rPr>
          <w:rFonts w:ascii="Times New Roman" w:hAnsi="Times New Roman" w:cs="Times New Roman"/>
          <w:sz w:val="24"/>
          <w:szCs w:val="24"/>
        </w:rPr>
        <w:t>LM</w:t>
      </w:r>
      <w:r w:rsidRPr="00251E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1E68">
        <w:rPr>
          <w:rFonts w:ascii="Times New Roman" w:hAnsi="Times New Roman" w:cs="Times New Roman"/>
          <w:sz w:val="24"/>
          <w:szCs w:val="24"/>
        </w:rPr>
        <w:t>tests are statistically significant at the 5% level</w:t>
      </w:r>
    </w:p>
    <w:p w:rsidR="00F90DAB" w:rsidRPr="00A91242" w:rsidRDefault="00F90DAB"/>
    <w:sectPr w:rsidR="00F90DAB" w:rsidRPr="00A91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91242"/>
    <w:rsid w:val="00A91242"/>
    <w:rsid w:val="00F90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2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>微软中国</Company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11-14T16:46:00Z</dcterms:created>
  <dcterms:modified xsi:type="dcterms:W3CDTF">2018-11-14T16:46:00Z</dcterms:modified>
</cp:coreProperties>
</file>